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91D37" w14:textId="3A1D421C" w:rsidR="004760DE" w:rsidRPr="00E73EA5" w:rsidRDefault="004760DE" w:rsidP="004760DE">
      <w:pPr>
        <w:pBdr>
          <w:bottom w:val="single" w:sz="6" w:space="0" w:color="DEE2E6"/>
        </w:pBdr>
        <w:spacing w:after="0" w:line="240" w:lineRule="auto"/>
        <w:outlineLvl w:val="1"/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</w:pPr>
      <w:r w:rsidRPr="00E73EA5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Supplementary table 1: Association between birth weight and differentiated thyroid cancer incidence after </w:t>
      </w:r>
      <w:r w:rsidR="00245651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excluding</w:t>
      </w:r>
      <w:r w:rsidR="00BD5586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(1)</w:t>
      </w:r>
      <w:r w:rsidRPr="00E73EA5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participants who were born 2 </w:t>
      </w:r>
      <w:r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or more </w:t>
      </w:r>
      <w:r w:rsidRPr="00E73EA5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weeks before the due date or those who were part of a multiple pregnancy</w:t>
      </w:r>
      <w:r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(N = </w:t>
      </w:r>
      <w:r w:rsidR="00C35151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3,806</w:t>
      </w:r>
      <w:r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)</w:t>
      </w:r>
      <w:r w:rsidR="00706F4C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,</w:t>
      </w:r>
      <w:r w:rsidR="00F02028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and </w:t>
      </w:r>
      <w:r w:rsidR="00706F4C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(2) </w:t>
      </w:r>
      <w:r w:rsidR="00245651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additionally excluding</w:t>
      </w:r>
      <w:r w:rsidR="008646F4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those</w:t>
      </w:r>
      <w:r w:rsidR="00F02028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whose mothers </w:t>
      </w:r>
      <w:r w:rsidR="009045EF" w:rsidRPr="009045EF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had pre-pregnancy or gestational diabetes and gestational hypertension or hypertension-related disorders</w:t>
      </w:r>
      <w:r w:rsidR="0006771A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(N = </w:t>
      </w:r>
      <w:r w:rsidR="00FD0225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5,431</w:t>
      </w:r>
      <w:r w:rsidR="0006771A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)</w:t>
      </w:r>
    </w:p>
    <w:p w14:paraId="33C29E46" w14:textId="77777777" w:rsidR="004760DE" w:rsidRPr="00E73EA5" w:rsidRDefault="004760DE" w:rsidP="004760DE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US"/>
        </w:rPr>
      </w:pPr>
    </w:p>
    <w:p w14:paraId="4C3EAE5C" w14:textId="77777777" w:rsidR="004760DE" w:rsidRPr="00E73EA5" w:rsidRDefault="004760DE" w:rsidP="004760DE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US"/>
        </w:rPr>
      </w:pPr>
    </w:p>
    <w:tbl>
      <w:tblPr>
        <w:tblW w:w="129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9"/>
        <w:gridCol w:w="1764"/>
        <w:gridCol w:w="1805"/>
        <w:gridCol w:w="1095"/>
        <w:gridCol w:w="744"/>
        <w:gridCol w:w="1041"/>
        <w:gridCol w:w="1054"/>
        <w:gridCol w:w="1131"/>
        <w:gridCol w:w="721"/>
        <w:gridCol w:w="1076"/>
      </w:tblGrid>
      <w:tr w:rsidR="00F26AEF" w:rsidRPr="00E73EA5" w14:paraId="39CC2C9A" w14:textId="1EF4092D" w:rsidTr="00504193">
        <w:trPr>
          <w:tblHeader/>
        </w:trPr>
        <w:tc>
          <w:tcPr>
            <w:tcW w:w="2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B3CB7A" w14:textId="77777777" w:rsidR="00F26AEF" w:rsidRPr="00B55577" w:rsidRDefault="00F26AEF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Characteristi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91C8CE" w14:textId="77777777" w:rsidR="00F26AEF" w:rsidRPr="00B55577" w:rsidRDefault="00F26AEF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43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2D17D9A" w14:textId="78481D46" w:rsidR="00F26AEF" w:rsidRPr="001F5726" w:rsidRDefault="0024464B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US"/>
              </w:rPr>
              <w:t xml:space="preserve">Exclusion </w:t>
            </w:r>
            <w:r w:rsidR="00D363A6"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0CA3C" w14:textId="019808E2" w:rsidR="00F26AEF" w:rsidRPr="001F5726" w:rsidRDefault="00D363A6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ascii="Segoe UI" w:eastAsia="Times New Roman" w:hAnsi="Segoe UI" w:cs="Segoe UI"/>
                <w:b/>
                <w:bCs/>
                <w:sz w:val="16"/>
                <w:szCs w:val="16"/>
                <w:lang w:eastAsia="en-US"/>
              </w:rPr>
              <w:t>Exclusion 2</w:t>
            </w:r>
          </w:p>
        </w:tc>
      </w:tr>
      <w:tr w:rsidR="00A57E45" w:rsidRPr="00E73EA5" w14:paraId="7B244376" w14:textId="2E73CA3D" w:rsidTr="007C5BCB">
        <w:trPr>
          <w:tblHeader/>
        </w:trPr>
        <w:tc>
          <w:tcPr>
            <w:tcW w:w="25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D7D781" w14:textId="77777777" w:rsidR="00A57E45" w:rsidRPr="00B55577" w:rsidRDefault="00A57E45" w:rsidP="00A57E45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B734C40" w14:textId="77777777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1410BAA" w14:textId="77777777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DTC case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695F7C" w14:textId="77777777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080F303" w14:textId="6D101D51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F78132" w14:textId="1E41A4B0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97AA" w14:textId="390952A5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DTC case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EC2F7" w14:textId="35B45A1C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E907E" w14:textId="5757BBF1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25A88" w14:textId="5BD1FBBE" w:rsidR="00A57E45" w:rsidRPr="00B55577" w:rsidRDefault="00A57E45" w:rsidP="00A57E45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CI</w:t>
            </w:r>
          </w:p>
        </w:tc>
      </w:tr>
      <w:tr w:rsidR="00A57E45" w:rsidRPr="00E73EA5" w14:paraId="2F9416F6" w14:textId="38163CCD" w:rsidTr="00F26AEF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D0013" w14:textId="77777777" w:rsidR="00A57E45" w:rsidRPr="00B55577" w:rsidRDefault="00A57E45" w:rsidP="00A57E45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Birth weight (g)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8BCA1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963A0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FC3C5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E643D1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48E4E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EEAB27D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297A7C2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D7A5601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82744C3" w14:textId="77777777" w:rsidR="00A57E45" w:rsidRPr="00B55577" w:rsidRDefault="00A57E45" w:rsidP="00A57E45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7C3C7D" w:rsidRPr="004676D2" w14:paraId="3548EEC2" w14:textId="17E9BE06" w:rsidTr="006355D5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19FED" w14:textId="77777777" w:rsidR="007C3C7D" w:rsidRPr="00B55577" w:rsidRDefault="007C3C7D" w:rsidP="007C3C7D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 &lt; 2500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128A7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,858 (4.2%)</w:t>
            </w: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17B8B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D3420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2,0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5850B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1DD389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31, 1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AA6C7" w14:textId="1C7550B3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AAC59" w14:textId="5BA5AEB4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1,0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C764" w14:textId="7E2C1AC2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B9D2E" w14:textId="7D0B8FD7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33, 1.69</w:t>
            </w:r>
          </w:p>
        </w:tc>
      </w:tr>
      <w:tr w:rsidR="007C3C7D" w:rsidRPr="004676D2" w14:paraId="67C24BEF" w14:textId="6767230F" w:rsidTr="006355D5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FC66F6" w14:textId="77777777" w:rsidR="007C3C7D" w:rsidRPr="00B55577" w:rsidRDefault="007C3C7D" w:rsidP="007C3C7D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    2500 - 3999 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6C714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6,659 (60.4%)</w:t>
            </w: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1030B1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8DBD5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29,6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63293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4F1416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51028" w14:textId="3F9A259D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2C5F" w14:textId="17A1D147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17,8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EA53" w14:textId="35E65115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E591" w14:textId="5FC1669F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—</w:t>
            </w:r>
          </w:p>
        </w:tc>
      </w:tr>
      <w:tr w:rsidR="007C3C7D" w:rsidRPr="004676D2" w14:paraId="659D128F" w14:textId="54423FC6" w:rsidTr="006355D5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7F5A7" w14:textId="77777777" w:rsidR="007C3C7D" w:rsidRPr="00B55577" w:rsidRDefault="007C3C7D" w:rsidP="007C3C7D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     4000+ 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7DBBE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,109 (7.0%)</w:t>
            </w: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5B3DB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11BC5D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8,1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741386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DF06B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6, 2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BF8D9" w14:textId="198AD35B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6CD55" w14:textId="7DDB0B9E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5,3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DCE75" w14:textId="5759AA21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66D3" w14:textId="25E08609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3, 2.19</w:t>
            </w:r>
          </w:p>
        </w:tc>
      </w:tr>
      <w:tr w:rsidR="007C3C7D" w:rsidRPr="004676D2" w14:paraId="01C2D041" w14:textId="0F910A2E" w:rsidTr="006355D5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DDE20C" w14:textId="5C38A4A9" w:rsidR="007C3C7D" w:rsidRPr="001E5C0B" w:rsidRDefault="007C3C7D" w:rsidP="007C3C7D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    Unknown</w:t>
            </w:r>
            <w:r w:rsidR="00251024"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5C7FE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2,481 (28.3%)</w:t>
            </w: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628BF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96208B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6,2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6B69C3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C51BA9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757E0" w14:textId="3182DD23" w:rsidR="007C3C7D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B8AEF" w14:textId="046A67B4" w:rsidR="007C3C7D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2,3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2C2A1" w14:textId="2D7C6707" w:rsidR="007C3C7D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3AF0" w14:textId="18894CD0" w:rsidR="007C3C7D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-</w:t>
            </w:r>
          </w:p>
        </w:tc>
      </w:tr>
      <w:tr w:rsidR="007C3C7D" w:rsidRPr="004676D2" w14:paraId="34B1902E" w14:textId="4D6F0091" w:rsidTr="006355D5">
        <w:tc>
          <w:tcPr>
            <w:tcW w:w="252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C0763" w14:textId="77777777" w:rsidR="007C3C7D" w:rsidRPr="00B55577" w:rsidRDefault="007C3C7D" w:rsidP="007C3C7D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Birth weight (per kg, continuous)</w:t>
            </w:r>
          </w:p>
        </w:tc>
        <w:tc>
          <w:tcPr>
            <w:tcW w:w="176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742D2A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1,485</w:t>
            </w:r>
          </w:p>
        </w:tc>
        <w:tc>
          <w:tcPr>
            <w:tcW w:w="18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F56C0A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3E95EC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88,2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A53DA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FB938" w14:textId="77777777" w:rsidR="007C3C7D" w:rsidRPr="00B55577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7, 1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8BD84" w14:textId="26F3C401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2F7CA" w14:textId="70B31D59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72,6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715DA" w14:textId="2279C802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58994" w14:textId="34FAC520" w:rsidR="007C3C7D" w:rsidRPr="001E5C0B" w:rsidRDefault="007C3C7D" w:rsidP="007C3C7D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0C3E19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3, 1.54</w:t>
            </w:r>
          </w:p>
        </w:tc>
      </w:tr>
      <w:tr w:rsidR="007D2F59" w:rsidRPr="00E73EA5" w14:paraId="46BA8334" w14:textId="79C68492" w:rsidTr="00F51EC9">
        <w:tc>
          <w:tcPr>
            <w:tcW w:w="12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D8D697" w14:textId="6B624DEC" w:rsidR="007D2F59" w:rsidRPr="008F66BC" w:rsidRDefault="007D2F59" w:rsidP="007C3C7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HR = Hazard Ratio, CI = Confidence Interval</w:t>
            </w:r>
            <w:r w:rsidR="009A264F"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. </w:t>
            </w:r>
            <w:r w:rsidR="009A264F"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Multivariable models used attained age as the timescale and were adjusted for self-reported race/ethnicity</w:t>
            </w:r>
          </w:p>
        </w:tc>
      </w:tr>
      <w:tr w:rsidR="009A264F" w:rsidRPr="00E73EA5" w14:paraId="7BA97546" w14:textId="1FBFE35B" w:rsidTr="00117F41">
        <w:tc>
          <w:tcPr>
            <w:tcW w:w="12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81CD29" w14:textId="10AA04A2" w:rsidR="009A264F" w:rsidRPr="008F66BC" w:rsidRDefault="00D363A6" w:rsidP="007C3C7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Exclusion 1: </w:t>
            </w:r>
            <w:r w:rsidR="009A264F"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Excluding </w:t>
            </w:r>
            <w:r w:rsidR="009A264F" w:rsidRPr="008F66BC">
              <w:rPr>
                <w:rFonts w:ascii="Segoe UI" w:eastAsia="Times New Roman" w:hAnsi="Segoe UI" w:cs="Segoe UI"/>
                <w:sz w:val="16"/>
                <w:szCs w:val="16"/>
                <w:lang w:eastAsia="en-US"/>
              </w:rPr>
              <w:t>participants who were born 2 or more weeks before the due date or those who were part of a multiple pregnancy</w:t>
            </w:r>
            <w:r w:rsidR="009A264F"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8F66BC" w:rsidRPr="00E73EA5" w14:paraId="4CFDFC4F" w14:textId="77777777" w:rsidTr="00117F41">
        <w:tc>
          <w:tcPr>
            <w:tcW w:w="12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58FD66" w14:textId="658071FF" w:rsidR="008F66BC" w:rsidRPr="008F66BC" w:rsidRDefault="008F66BC" w:rsidP="007C3C7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 xml:space="preserve"> </w:t>
            </w:r>
            <w:r w:rsidR="00D363A6" w:rsidRPr="00D363A6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Exclusion 2: </w:t>
            </w:r>
            <w:r w:rsidRPr="008F66BC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Excluding </w:t>
            </w:r>
            <w:r w:rsidRPr="008F66BC">
              <w:rPr>
                <w:rFonts w:ascii="Segoe UI" w:eastAsia="Times New Roman" w:hAnsi="Segoe UI" w:cs="Segoe UI"/>
                <w:sz w:val="16"/>
                <w:szCs w:val="16"/>
                <w:lang w:eastAsia="en-US"/>
              </w:rPr>
              <w:t>participants who were born 2 or more weeks before the due date or those who were part of a multiple pregnancy</w:t>
            </w:r>
            <w:r w:rsidR="003E6BEC">
              <w:rPr>
                <w:rFonts w:ascii="Segoe UI" w:eastAsia="Times New Roman" w:hAnsi="Segoe UI" w:cs="Segoe UI"/>
                <w:sz w:val="16"/>
                <w:szCs w:val="16"/>
                <w:lang w:eastAsia="en-US"/>
              </w:rPr>
              <w:t xml:space="preserve"> and participants whose</w:t>
            </w:r>
            <w:r w:rsidR="000E32B8">
              <w:rPr>
                <w:rFonts w:ascii="Segoe UI" w:eastAsia="Times New Roman" w:hAnsi="Segoe UI" w:cs="Segoe UI"/>
                <w:sz w:val="16"/>
                <w:szCs w:val="16"/>
                <w:lang w:eastAsia="en-US"/>
              </w:rPr>
              <w:t xml:space="preserve"> </w:t>
            </w:r>
            <w:r w:rsidR="000E32B8" w:rsidRPr="000E32B8">
              <w:rPr>
                <w:rFonts w:ascii="Segoe UI" w:eastAsia="Times New Roman" w:hAnsi="Segoe UI" w:cs="Segoe UI"/>
                <w:sz w:val="16"/>
                <w:szCs w:val="16"/>
                <w:lang w:eastAsia="en-US"/>
              </w:rPr>
              <w:t>mothers had pre-pregnancy or gestational diabetes, gestational hypertension, or hypertension-related disorders</w:t>
            </w:r>
          </w:p>
        </w:tc>
      </w:tr>
      <w:tr w:rsidR="000E32B8" w:rsidRPr="00E73EA5" w14:paraId="6B53797F" w14:textId="1FB6B644" w:rsidTr="00A11C3E">
        <w:tc>
          <w:tcPr>
            <w:tcW w:w="12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F7B05B3" w14:textId="393A4071" w:rsidR="000E32B8" w:rsidRDefault="00251024" w:rsidP="007C3C7D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  <w:r w:rsidR="000E32B8" w:rsidRPr="00E73EA5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 xml:space="preserve"> </w:t>
            </w:r>
            <w:r w:rsidR="000E32B8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Results for “Unknown” categories are not shown</w:t>
            </w:r>
          </w:p>
        </w:tc>
      </w:tr>
    </w:tbl>
    <w:p w14:paraId="2B84A32D" w14:textId="77777777" w:rsidR="004760DE" w:rsidRDefault="004760DE"/>
    <w:p w14:paraId="406AD5DC" w14:textId="77777777" w:rsidR="000C3E19" w:rsidRDefault="000C3E19"/>
    <w:p w14:paraId="26E9D54B" w14:textId="4966F8D6" w:rsidR="000C3E19" w:rsidRPr="000C3E19" w:rsidRDefault="000C3E19" w:rsidP="000C3E19">
      <w:r w:rsidRPr="000C3E19">
        <mc:AlternateContent>
          <mc:Choice Requires="wps">
            <w:drawing>
              <wp:inline distT="0" distB="0" distL="0" distR="0" wp14:anchorId="57B1AAF7" wp14:editId="277833C6">
                <wp:extent cx="304800" cy="304800"/>
                <wp:effectExtent l="0" t="0" r="0" b="0"/>
                <wp:docPr id="129466327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FC06606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251F9E37" w14:textId="77777777" w:rsidR="000C3E19" w:rsidRDefault="000C3E19"/>
    <w:sectPr w:rsidR="000C3E19" w:rsidSect="000C3E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0DE"/>
    <w:rsid w:val="0006771A"/>
    <w:rsid w:val="000C3E19"/>
    <w:rsid w:val="000E32B8"/>
    <w:rsid w:val="001F5726"/>
    <w:rsid w:val="0024464B"/>
    <w:rsid w:val="00245651"/>
    <w:rsid w:val="00251024"/>
    <w:rsid w:val="003E6BEC"/>
    <w:rsid w:val="00407B6E"/>
    <w:rsid w:val="004760DE"/>
    <w:rsid w:val="00706F4C"/>
    <w:rsid w:val="007C3C7D"/>
    <w:rsid w:val="007D2F59"/>
    <w:rsid w:val="008646F4"/>
    <w:rsid w:val="008F507A"/>
    <w:rsid w:val="008F66BC"/>
    <w:rsid w:val="009045EF"/>
    <w:rsid w:val="009A264F"/>
    <w:rsid w:val="00A57E45"/>
    <w:rsid w:val="00BD5586"/>
    <w:rsid w:val="00C35151"/>
    <w:rsid w:val="00D363A6"/>
    <w:rsid w:val="00F02028"/>
    <w:rsid w:val="00F26AEF"/>
    <w:rsid w:val="00FD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AACA"/>
  <w15:chartTrackingRefBased/>
  <w15:docId w15:val="{62E11859-4D4F-4290-A070-02E706FF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DE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0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0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0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0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0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0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0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0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0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0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0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0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0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0D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0D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0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2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4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1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i-Van-Trinh (NIH/NCI) [F]</dc:creator>
  <cp:keywords/>
  <dc:description/>
  <cp:lastModifiedBy>Tran, Thi-Van-Trinh (NIH/NCI) [F]</cp:lastModifiedBy>
  <cp:revision>24</cp:revision>
  <dcterms:created xsi:type="dcterms:W3CDTF">2024-06-14T15:28:00Z</dcterms:created>
  <dcterms:modified xsi:type="dcterms:W3CDTF">2025-02-10T22:38:00Z</dcterms:modified>
</cp:coreProperties>
</file>